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D6115" w14:textId="77777777" w:rsidR="005519AE" w:rsidRPr="000E45DF" w:rsidRDefault="005519AE" w:rsidP="005519AE">
      <w:pPr>
        <w:rPr>
          <w:rFonts w:eastAsia="Arial"/>
          <w:b/>
          <w:bCs/>
          <w:sz w:val="21"/>
          <w:szCs w:val="21"/>
          <w:lang w:val="en-US"/>
        </w:rPr>
      </w:pPr>
      <w:r w:rsidRPr="000E45DF">
        <w:rPr>
          <w:rFonts w:eastAsia="Arial"/>
          <w:b/>
          <w:bCs/>
          <w:sz w:val="21"/>
          <w:szCs w:val="21"/>
          <w:lang w:val="en-US"/>
        </w:rPr>
        <w:t>Supplementary Table 1. Comparison of respondents and non-respondents at each postoperative timepoint</w:t>
      </w:r>
    </w:p>
    <w:p w14:paraId="21A2399F" w14:textId="77777777" w:rsidR="005519AE" w:rsidRPr="000C0D3A" w:rsidRDefault="005519AE" w:rsidP="005519AE">
      <w:pPr>
        <w:rPr>
          <w:lang w:val="en-US"/>
        </w:rPr>
      </w:pPr>
      <w:r w:rsidRPr="000C0D3A"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C54BE6" wp14:editId="16FDAC45">
                <wp:simplePos x="0" y="0"/>
                <wp:positionH relativeFrom="column">
                  <wp:posOffset>-346208</wp:posOffset>
                </wp:positionH>
                <wp:positionV relativeFrom="paragraph">
                  <wp:posOffset>94481</wp:posOffset>
                </wp:positionV>
                <wp:extent cx="9281160" cy="0"/>
                <wp:effectExtent l="0" t="12700" r="15240" b="12700"/>
                <wp:wrapNone/>
                <wp:docPr id="1668040290" name="Lige 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8116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EC8FA03" id="Lige forbindelse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7.25pt,7.45pt" to="703.55pt,7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" strokecolor="black [3200]" strokeweight="1.5pt">
                <v:stroke joinstyle="miter"/>
              </v:line>
            </w:pict>
          </mc:Fallback>
        </mc:AlternateContent>
      </w:r>
    </w:p>
    <w:p w14:paraId="67895E2E" w14:textId="77777777" w:rsidR="005519AE" w:rsidRPr="000C0D3A" w:rsidRDefault="005519AE" w:rsidP="005519AE">
      <w:pPr>
        <w:rPr>
          <w:lang w:val="en-US"/>
        </w:rPr>
      </w:pPr>
    </w:p>
    <w:tbl>
      <w:tblPr>
        <w:tblW w:w="14596" w:type="dxa"/>
        <w:tblInd w:w="-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87"/>
        <w:gridCol w:w="1191"/>
        <w:gridCol w:w="1650"/>
        <w:gridCol w:w="1520"/>
        <w:gridCol w:w="1385"/>
        <w:gridCol w:w="1385"/>
        <w:gridCol w:w="1917"/>
        <w:gridCol w:w="1276"/>
        <w:gridCol w:w="1985"/>
      </w:tblGrid>
      <w:tr w:rsidR="005519AE" w:rsidRPr="000C0D3A" w14:paraId="7C94803E" w14:textId="77777777" w:rsidTr="00190A4B">
        <w:trPr>
          <w:tblHeader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EEE740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>Variable</w:t>
            </w:r>
          </w:p>
        </w:tc>
        <w:tc>
          <w:tcPr>
            <w:tcW w:w="2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2A423D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>Discharge n = 61 vs. 317</w:t>
            </w:r>
          </w:p>
        </w:tc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3BFCA4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>POD 30 n = 156 vs. 222</w:t>
            </w:r>
          </w:p>
        </w:tc>
        <w:tc>
          <w:tcPr>
            <w:tcW w:w="3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5821A7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>POD 90 n = 60 vs. 318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0FEA19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>POD 180 n = 25 vs. 353</w:t>
            </w:r>
          </w:p>
        </w:tc>
      </w:tr>
      <w:tr w:rsidR="005519AE" w:rsidRPr="000C0D3A" w14:paraId="315D1373" w14:textId="77777777" w:rsidTr="00190A4B">
        <w:trPr>
          <w:tblHeader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08CF72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0B2B18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i/>
                <w:iCs/>
                <w:lang w:val="en-US"/>
              </w:rPr>
              <w:t>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811A07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i/>
                <w:iCs/>
                <w:lang w:val="en-US"/>
              </w:rPr>
              <w:t>NR / 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D03E02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i/>
                <w:iCs/>
                <w:lang w:val="en-US"/>
              </w:rPr>
              <w:t>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E7A6CB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i/>
                <w:iCs/>
                <w:lang w:val="en-US"/>
              </w:rPr>
              <w:t>NR / p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F6B24D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i/>
                <w:iCs/>
                <w:lang w:val="en-US"/>
              </w:rPr>
              <w:t>R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233E24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i/>
                <w:iCs/>
                <w:lang w:val="en-US"/>
              </w:rPr>
              <w:t>NR / 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13C2D2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i/>
                <w:iCs/>
                <w:lang w:val="en-US"/>
              </w:rPr>
              <w:t>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25C0AA" w14:textId="77777777" w:rsidR="005519AE" w:rsidRPr="000E45DF" w:rsidRDefault="005519AE" w:rsidP="00190A4B">
            <w:pPr>
              <w:jc w:val="center"/>
              <w:rPr>
                <w:lang w:val="en-US"/>
              </w:rPr>
            </w:pPr>
            <w:r w:rsidRPr="000E45DF">
              <w:rPr>
                <w:rFonts w:eastAsia="Arial"/>
                <w:i/>
                <w:iCs/>
                <w:lang w:val="en-US"/>
              </w:rPr>
              <w:t>NR / p</w:t>
            </w:r>
          </w:p>
        </w:tc>
      </w:tr>
      <w:tr w:rsidR="005519AE" w:rsidRPr="000C0D3A" w14:paraId="28DBDD94" w14:textId="77777777" w:rsidTr="00190A4B">
        <w:trPr>
          <w:trHeight w:val="21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FE683" w14:textId="77777777" w:rsidR="005519AE" w:rsidRPr="000C0D3A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>Baseline characteristic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FB113A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D0852F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922EDE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1CEFD7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29C1E1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FFA61C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94640E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CF256E" w14:textId="77777777" w:rsidR="005519AE" w:rsidRPr="000C0D3A" w:rsidRDefault="005519AE" w:rsidP="00190A4B">
            <w:pPr>
              <w:jc w:val="center"/>
              <w:rPr>
                <w:lang w:val="en-US"/>
              </w:rPr>
            </w:pPr>
          </w:p>
        </w:tc>
      </w:tr>
      <w:tr w:rsidR="005519AE" w:rsidRPr="000C0D3A" w14:paraId="5E2E1DC9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D050D5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>Age, median (IQR), year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B9BB97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71.9 (49.8-78.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5E833F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73.0 (59.7-81.9) / p= 0.15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DDD73C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69.8 (54.2-79.3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970059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75.5 (59.6-81.3) / 0.03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F53139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70.9 (54.1-79.3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6E17D8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73.5 (58.2-81.1) / 0.2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95A5E3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70.8 (51.4-78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09EF4B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73.3 (58.5-81.0) / 0.379</w:t>
            </w:r>
          </w:p>
        </w:tc>
      </w:tr>
      <w:tr w:rsidR="005519AE" w:rsidRPr="000C0D3A" w14:paraId="1111A2BB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398681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>Sex, male, (n=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E9DE92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25 (41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0C93D4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40 (44.2)</w:t>
            </w:r>
            <w:r w:rsidRPr="000C0D3A">
              <w:rPr>
                <w:rFonts w:eastAsia="Arial"/>
                <w:sz w:val="18"/>
                <w:szCs w:val="18"/>
                <w:lang w:val="en-US"/>
              </w:rPr>
              <w:t xml:space="preserve"> / p= 0.65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90118B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60 (42.6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FDE00F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105 (44.3) / 0.74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895BC4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22 (36.7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925083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143 (45.0) / 0.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27710D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1 (44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28FA27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154 (43.6) / 0.971</w:t>
            </w:r>
          </w:p>
        </w:tc>
      </w:tr>
      <w:tr w:rsidR="005519AE" w:rsidRPr="000C0D3A" w14:paraId="3F098605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9C9D73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>ASA physical stat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51237C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CB3CA9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E31FD2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48A1DE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768EC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4F3212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40999B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51AA93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519AE" w:rsidRPr="000C0D3A" w14:paraId="2A45EDF3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6745A1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 xml:space="preserve">   I–II, (n=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E72D31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40 (65.6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BDACD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70 (53.6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9B4C5A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83 (58.9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CCF9A8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27 (53.6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925728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38 (63.3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266B0E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72 (54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E5C38A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5 (6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8B5B9A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95 (55.2)</w:t>
            </w:r>
          </w:p>
        </w:tc>
      </w:tr>
      <w:tr w:rsidR="005519AE" w:rsidRPr="000C0D3A" w14:paraId="7DD125EB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C6564C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 xml:space="preserve">   III, (n=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E98556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8 (29.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AD2B62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28 (40.4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65FABD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54 (38.3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50D79D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92 (38.8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6C694A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22 (36.7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103D95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24 (39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176726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0 (4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DD1DE8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36 (38.5)</w:t>
            </w:r>
          </w:p>
        </w:tc>
      </w:tr>
      <w:tr w:rsidR="005519AE" w:rsidRPr="000C0D3A" w14:paraId="6FC13373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A8A400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 xml:space="preserve">   IV–V, (n=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A888F6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3 (4.9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9B33F6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 xml:space="preserve">19 (6.0) / p= </w:t>
            </w:r>
            <w:r>
              <w:rPr>
                <w:rFonts w:eastAsia="Arial"/>
                <w:sz w:val="18"/>
                <w:szCs w:val="18"/>
                <w:lang w:val="en-US"/>
              </w:rPr>
              <w:t>0.</w:t>
            </w:r>
            <w:r w:rsidRPr="000C0D3A">
              <w:rPr>
                <w:rFonts w:eastAsia="Arial"/>
                <w:sz w:val="18"/>
                <w:szCs w:val="18"/>
                <w:lang w:val="en-US"/>
              </w:rPr>
              <w:t>50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25421A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4 (2.8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65C233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18 (7.6) / p= 0.36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D807CD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B0252F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22 (6.9)/ p= 0.2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8F2A27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510F34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22 (6.2) / p= 0.725</w:t>
            </w:r>
          </w:p>
        </w:tc>
      </w:tr>
      <w:tr w:rsidR="005519AE" w:rsidRPr="000C0D3A" w14:paraId="24D3DE15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DFC2D4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>Clinical Frailty Scal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42293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32FF09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6EEBFC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601C14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221CF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BCC55B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EC074F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E10D9C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519AE" w:rsidRPr="000C0D3A" w14:paraId="6231C1BC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FB9F3F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 xml:space="preserve">   1–3, (n=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19290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42 (68.9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46BB3E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85 (58.5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8A15FD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95 (67.9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7A43EE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32 (56.4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8CE411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45 (76.3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163B84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82 (57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F5FA8B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9 (76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9953D4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208 (59.3)</w:t>
            </w:r>
          </w:p>
        </w:tc>
      </w:tr>
      <w:tr w:rsidR="005519AE" w:rsidRPr="000C0D3A" w14:paraId="7D726945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E23259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 xml:space="preserve">   4–6, (n=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B24D22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8 (29.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45F22A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26 (39.9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67DC73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44 (31.4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80DB2D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00 (42.4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653E6A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4 (23.7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184605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30 (4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42FBAB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6 (24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BD9E65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38 (39.3)</w:t>
            </w:r>
          </w:p>
        </w:tc>
      </w:tr>
      <w:tr w:rsidR="005519AE" w:rsidRPr="000C0D3A" w14:paraId="682E675F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3D8171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 xml:space="preserve">   7–9, (n=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9B8BD1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4F9A81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5 (1.6) / p= 0.362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E72EF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00927D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 xml:space="preserve">4 (1.7) / p= 0.095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00B56E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3D05B7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5 (1.6) / p= 0.0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1125A2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DD7DC2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5 (1.4) / p= 0.333</w:t>
            </w:r>
          </w:p>
        </w:tc>
      </w:tr>
      <w:tr w:rsidR="005519AE" w:rsidRPr="000C0D3A" w14:paraId="0FB2ADC8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4096EE" w14:textId="77777777" w:rsidR="005519AE" w:rsidRPr="000C0D3A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b/>
                <w:bCs/>
                <w:lang w:val="en-US"/>
              </w:rPr>
              <w:t xml:space="preserve">Outcomes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EB061F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56AF0C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864CC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3B6973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491275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55D663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0E8388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D8E415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519AE" w:rsidRPr="000C0D3A" w14:paraId="5D130CF7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C19551" w14:textId="77777777" w:rsidR="005519AE" w:rsidRPr="000E45DF" w:rsidRDefault="005519AE" w:rsidP="00190A4B">
            <w:pPr>
              <w:rPr>
                <w:lang w:val="en-US"/>
              </w:rPr>
            </w:pPr>
            <w:r w:rsidRPr="000E45DF">
              <w:rPr>
                <w:rFonts w:eastAsia="Arial"/>
                <w:lang w:val="en-US"/>
              </w:rPr>
              <w:t>DAOH, median (IQR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8A1F17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D786F4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61111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22 (4.0-26.0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D86529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20 (3.3-26.0) / p= 0.34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ADA146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83 (66.5-87.0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10C9EE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80 (57.5-86.0) / p= 0.0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1F7E95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66 (151.5-17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481323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170 (141.0-176.0) / p= 0.967</w:t>
            </w:r>
          </w:p>
        </w:tc>
      </w:tr>
      <w:tr w:rsidR="005519AE" w:rsidRPr="000C0D3A" w14:paraId="344DE255" w14:textId="77777777" w:rsidTr="00190A4B"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E5451C" w14:textId="77777777" w:rsidR="005519AE" w:rsidRPr="000E45DF" w:rsidRDefault="005519AE" w:rsidP="00190A4B">
            <w:pPr>
              <w:rPr>
                <w:rFonts w:eastAsia="Arial"/>
                <w:lang w:val="en-US"/>
              </w:rPr>
            </w:pPr>
            <w:r w:rsidRPr="000E45DF">
              <w:rPr>
                <w:rFonts w:eastAsia="Arial"/>
                <w:lang w:val="en-US"/>
              </w:rPr>
              <w:t>Mortality, (n=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9913CB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993DAC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DFAAC0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5 (8.2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A67B96" w14:textId="77777777" w:rsidR="005519AE" w:rsidRPr="000C0D3A" w:rsidRDefault="005519AE" w:rsidP="00190A4B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43 (13.6) / p= 0.24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E022A7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3 (2.0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9E2F7E" w14:textId="77777777" w:rsidR="005519AE" w:rsidRPr="000C0D3A" w:rsidRDefault="005519AE" w:rsidP="00190A4B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53 (22.4) / p= 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90D1E9" w14:textId="77777777" w:rsidR="005519AE" w:rsidRPr="000C0D3A" w:rsidRDefault="005519AE" w:rsidP="00190A4B">
            <w:pPr>
              <w:jc w:val="center"/>
              <w:rPr>
                <w:sz w:val="18"/>
                <w:szCs w:val="18"/>
                <w:lang w:val="en-US"/>
              </w:rPr>
            </w:pPr>
            <w:r w:rsidRPr="000C0D3A">
              <w:rPr>
                <w:sz w:val="18"/>
                <w:szCs w:val="18"/>
                <w:lang w:val="en-US"/>
              </w:rPr>
              <w:t>1 (1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D1A905" w14:textId="77777777" w:rsidR="005519AE" w:rsidRPr="000C0D3A" w:rsidRDefault="005519AE" w:rsidP="00190A4B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0C0D3A">
              <w:rPr>
                <w:rFonts w:eastAsia="Arial"/>
                <w:sz w:val="18"/>
                <w:szCs w:val="18"/>
                <w:lang w:val="en-US"/>
              </w:rPr>
              <w:t>64 (20.1) / p= &lt;0.001</w:t>
            </w:r>
          </w:p>
        </w:tc>
      </w:tr>
    </w:tbl>
    <w:p w14:paraId="2AF0B597" w14:textId="77777777" w:rsidR="005519AE" w:rsidRDefault="005519AE" w:rsidP="005519AE">
      <w:pPr>
        <w:rPr>
          <w:sz w:val="16"/>
          <w:szCs w:val="16"/>
          <w:lang w:val="en-US"/>
        </w:rPr>
      </w:pPr>
      <w:r w:rsidRPr="000C0D3A"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C69442" wp14:editId="09325C81">
                <wp:simplePos x="0" y="0"/>
                <wp:positionH relativeFrom="column">
                  <wp:posOffset>-348615</wp:posOffset>
                </wp:positionH>
                <wp:positionV relativeFrom="paragraph">
                  <wp:posOffset>73625</wp:posOffset>
                </wp:positionV>
                <wp:extent cx="9281160" cy="0"/>
                <wp:effectExtent l="0" t="12700" r="15240" b="12700"/>
                <wp:wrapNone/>
                <wp:docPr id="1530040601" name="Lige 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8116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9EB191" id="Lige forbindelse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7.45pt,5.8pt" to="703.35pt,5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" strokecolor="black [3200]" strokeweight="1.5pt">
                <v:stroke joinstyle="miter"/>
              </v:line>
            </w:pict>
          </mc:Fallback>
        </mc:AlternateContent>
      </w:r>
    </w:p>
    <w:p w14:paraId="6F732C1B" w14:textId="77777777" w:rsidR="005519AE" w:rsidRPr="000C0D3A" w:rsidRDefault="005519AE" w:rsidP="005519AE">
      <w:pPr>
        <w:rPr>
          <w:lang w:val="en-US"/>
        </w:rPr>
      </w:pPr>
      <w:r w:rsidRPr="000C0D3A">
        <w:rPr>
          <w:rFonts w:eastAsia="Arial"/>
          <w:sz w:val="16"/>
          <w:szCs w:val="16"/>
          <w:lang w:val="en-US"/>
        </w:rPr>
        <w:t>Values are number of patients (%) unless stated otherwise. R = respondents; NR = non-respondents. Continuous variables compared using Mann-Whitney U test and reported as median (interquartile range). Categorical variables compared using Pearson chi-squared test. p-values &lt; 0.05 considered statistically significant. ASA = American Society of Anesthesiologists. CFS = Clinical Frailty Scale. DAOH = Days Alive and Out of Hospital.</w:t>
      </w:r>
    </w:p>
    <w:p w14:paraId="3070083D" w14:textId="77777777" w:rsidR="005519AE" w:rsidRPr="000C0D3A" w:rsidRDefault="005519AE" w:rsidP="005519AE">
      <w:pPr>
        <w:rPr>
          <w:rFonts w:eastAsia="Arial"/>
          <w:sz w:val="16"/>
          <w:szCs w:val="16"/>
          <w:lang w:val="en-US"/>
        </w:rPr>
      </w:pPr>
      <w:r w:rsidRPr="000C0D3A">
        <w:rPr>
          <w:rFonts w:eastAsia="Arial"/>
          <w:sz w:val="16"/>
          <w:szCs w:val="16"/>
          <w:lang w:val="en-US"/>
        </w:rPr>
        <w:t>Cumulative DAOH for the interval corresponding to each assessment timepoint: DAOH0–30 at POD 30, DAOH0–90 at POD 90, and DAOH0–180 at POD 180.</w:t>
      </w:r>
    </w:p>
    <w:p w14:paraId="54F8CC5F" w14:textId="77777777" w:rsidR="005519AE" w:rsidRPr="000C0D3A" w:rsidRDefault="005519AE" w:rsidP="005519AE">
      <w:pPr>
        <w:rPr>
          <w:sz w:val="15"/>
          <w:szCs w:val="15"/>
          <w:lang w:val="en-US"/>
        </w:rPr>
        <w:sectPr w:rsidR="005519AE" w:rsidRPr="000C0D3A" w:rsidSect="005519AE">
          <w:pgSz w:w="16840" w:h="11900" w:orient="landscape"/>
          <w:pgMar w:top="1134" w:right="1701" w:bottom="1134" w:left="1701" w:header="709" w:footer="709" w:gutter="0"/>
          <w:cols w:space="708"/>
          <w:docGrid w:linePitch="360"/>
        </w:sectPr>
      </w:pPr>
      <w:r w:rsidRPr="000C0D3A">
        <w:rPr>
          <w:sz w:val="16"/>
          <w:szCs w:val="16"/>
          <w:lang w:val="en-US"/>
        </w:rPr>
        <w:t>Mortality reflects the proportion of patients who died within 30, 90, and 180 days after hospital discharge, compared between respondents and non-respondents at the preceding timepoint</w:t>
      </w:r>
    </w:p>
    <w:p w14:paraId="466B60F6" w14:textId="1931C69E" w:rsidR="00F879F8" w:rsidRPr="005519AE" w:rsidRDefault="00F879F8" w:rsidP="005519AE"/>
    <w:sectPr w:rsidR="00F879F8" w:rsidRPr="005519AE" w:rsidSect="00112F5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F52"/>
    <w:rsid w:val="0009775D"/>
    <w:rsid w:val="00112F52"/>
    <w:rsid w:val="003E7775"/>
    <w:rsid w:val="005519AE"/>
    <w:rsid w:val="005C0388"/>
    <w:rsid w:val="00963940"/>
    <w:rsid w:val="00F8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030B8"/>
  <w14:defaultImageDpi w14:val="32767"/>
  <w15:chartTrackingRefBased/>
  <w15:docId w15:val="{82E2D281-7B9D-574C-BFB3-E3B0ADFDF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2F52"/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12F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12F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12F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12F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12F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12F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12F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12F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12F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12F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12F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12F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12F52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12F52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12F5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12F5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12F5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12F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12F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12F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12F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12F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12F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12F52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12F52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12F52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12F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12F52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12F52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112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3">
    <w:name w:val="Plain Table 3"/>
    <w:basedOn w:val="Tabel-Normal"/>
    <w:uiPriority w:val="43"/>
    <w:rsid w:val="00112F5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5">
    <w:name w:val="Plain Table 5"/>
    <w:basedOn w:val="Tabel-Normal"/>
    <w:uiPriority w:val="45"/>
    <w:rsid w:val="00112F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332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he Kirk Parner</dc:creator>
  <cp:keywords/>
  <dc:description/>
  <cp:lastModifiedBy>Malthe Kirk Parner</cp:lastModifiedBy>
  <cp:revision>2</cp:revision>
  <dcterms:created xsi:type="dcterms:W3CDTF">2026-06-25T07:04:00Z</dcterms:created>
  <dcterms:modified xsi:type="dcterms:W3CDTF">2026-06-30T18:30:00Z</dcterms:modified>
</cp:coreProperties>
</file>